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ADE" w:rsidRPr="00562B6F" w:rsidRDefault="0031163C" w:rsidP="00664AD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64ADE" w:rsidRPr="00664AD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 w:rsidR="00664ADE" w:rsidRPr="00664ADE">
        <w:rPr>
          <w:rFonts w:ascii="Times New Roman" w:hAnsi="Times New Roman" w:cs="Times New Roman"/>
          <w:sz w:val="24"/>
          <w:szCs w:val="24"/>
        </w:rPr>
        <w:t>. Nucleotide compositions and skewness in superfamily Noctuoidea mitogenomes</w:t>
      </w:r>
    </w:p>
    <w:tbl>
      <w:tblPr>
        <w:tblW w:w="1034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6"/>
        <w:gridCol w:w="1032"/>
        <w:gridCol w:w="756"/>
        <w:gridCol w:w="756"/>
        <w:gridCol w:w="807"/>
        <w:gridCol w:w="841"/>
        <w:gridCol w:w="1027"/>
        <w:gridCol w:w="1121"/>
        <w:gridCol w:w="1248"/>
      </w:tblGrid>
      <w:tr w:rsidR="00E777C9" w:rsidRPr="00664ADE" w:rsidTr="00E777C9">
        <w:trPr>
          <w:trHeight w:val="263"/>
          <w:tblHeader/>
        </w:trPr>
        <w:tc>
          <w:tcPr>
            <w:tcW w:w="2756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032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756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A %</w:t>
            </w:r>
          </w:p>
        </w:tc>
        <w:tc>
          <w:tcPr>
            <w:tcW w:w="756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G%</w:t>
            </w:r>
          </w:p>
        </w:tc>
        <w:tc>
          <w:tcPr>
            <w:tcW w:w="807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T%</w:t>
            </w:r>
          </w:p>
        </w:tc>
        <w:tc>
          <w:tcPr>
            <w:tcW w:w="841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C%</w:t>
            </w:r>
          </w:p>
        </w:tc>
        <w:tc>
          <w:tcPr>
            <w:tcW w:w="1027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A+T%</w:t>
            </w:r>
          </w:p>
        </w:tc>
        <w:tc>
          <w:tcPr>
            <w:tcW w:w="1121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AT skew</w:t>
            </w:r>
          </w:p>
        </w:tc>
        <w:tc>
          <w:tcPr>
            <w:tcW w:w="1248" w:type="dxa"/>
            <w:vAlign w:val="center"/>
          </w:tcPr>
          <w:p w:rsidR="00664ADE" w:rsidRPr="00664ADE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GC skew</w:t>
            </w:r>
          </w:p>
        </w:tc>
      </w:tr>
      <w:tr w:rsidR="00E777C9" w:rsidRPr="00664ADE" w:rsidTr="00E777C9">
        <w:tc>
          <w:tcPr>
            <w:tcW w:w="2756" w:type="dxa"/>
          </w:tcPr>
          <w:p w:rsidR="00664ADE" w:rsidRPr="00A85793" w:rsidRDefault="002D7FD2" w:rsidP="00664AD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dontodes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:rsidR="00664ADE" w:rsidRPr="00A85793" w:rsidRDefault="002D7FD2" w:rsidP="00664AD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419</w:t>
            </w:r>
          </w:p>
        </w:tc>
        <w:tc>
          <w:tcPr>
            <w:tcW w:w="756" w:type="dxa"/>
          </w:tcPr>
          <w:p w:rsidR="00664ADE" w:rsidRPr="00A85793" w:rsidRDefault="002D7FD2" w:rsidP="00664AD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59</w:t>
            </w:r>
          </w:p>
        </w:tc>
        <w:tc>
          <w:tcPr>
            <w:tcW w:w="756" w:type="dxa"/>
          </w:tcPr>
          <w:p w:rsidR="00664ADE" w:rsidRPr="00A85793" w:rsidRDefault="002D7FD2" w:rsidP="00664AD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807" w:type="dxa"/>
          </w:tcPr>
          <w:p w:rsidR="00664ADE" w:rsidRPr="00A85793" w:rsidRDefault="002D7FD2" w:rsidP="00664AD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841" w:type="dxa"/>
          </w:tcPr>
          <w:p w:rsidR="00664ADE" w:rsidRPr="00A85793" w:rsidRDefault="002D7FD2" w:rsidP="00664AD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31</w:t>
            </w:r>
          </w:p>
        </w:tc>
        <w:tc>
          <w:tcPr>
            <w:tcW w:w="1027" w:type="dxa"/>
          </w:tcPr>
          <w:p w:rsidR="00664ADE" w:rsidRPr="00A85793" w:rsidRDefault="002D7FD2" w:rsidP="00664AD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09</w:t>
            </w:r>
          </w:p>
        </w:tc>
        <w:tc>
          <w:tcPr>
            <w:tcW w:w="1121" w:type="dxa"/>
          </w:tcPr>
          <w:p w:rsidR="00664ADE" w:rsidRPr="00A85793" w:rsidRDefault="002D7FD2" w:rsidP="00664AD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1248" w:type="dxa"/>
          </w:tcPr>
          <w:p w:rsidR="00664ADE" w:rsidRPr="00A85793" w:rsidRDefault="002D7FD2" w:rsidP="003D375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9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blae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350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73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61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08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21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0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7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inot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347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48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62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21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69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6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raes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,668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78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94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.18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.72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0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E520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E520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5202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,597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42.02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9.39</w:t>
            </w:r>
          </w:p>
        </w:tc>
        <w:tc>
          <w:tcPr>
            <w:tcW w:w="80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38.41</w:t>
            </w:r>
          </w:p>
        </w:tc>
        <w:tc>
          <w:tcPr>
            <w:tcW w:w="84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10.16</w:t>
            </w:r>
          </w:p>
        </w:tc>
        <w:tc>
          <w:tcPr>
            <w:tcW w:w="102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80.44</w:t>
            </w:r>
          </w:p>
        </w:tc>
        <w:tc>
          <w:tcPr>
            <w:tcW w:w="112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0.044</w:t>
            </w:r>
          </w:p>
        </w:tc>
        <w:tc>
          <w:tcPr>
            <w:tcW w:w="1248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bCs/>
                <w:sz w:val="24"/>
                <w:szCs w:val="24"/>
              </w:rPr>
              <w:t>0.03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15,57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39.8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7.5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40.8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11.7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80.6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-0.21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6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8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59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7.7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7.8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4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.0.26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2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4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6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</w:tr>
      <w:tr w:rsidR="007B3F9A" w:rsidRPr="00664ADE" w:rsidTr="00E777C9">
        <w:trPr>
          <w:trHeight w:val="277"/>
        </w:trPr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mantria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5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8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mantria </w:t>
            </w:r>
            <w:r w:rsidRPr="00664ADE">
              <w:rPr>
                <w:rFonts w:ascii="Times New Roman" w:hAnsi="Times New Roman" w:cs="Times New Roman"/>
                <w:iCs/>
                <w:sz w:val="24"/>
                <w:szCs w:val="24"/>
              </w:rPr>
              <w:t>sp. AN-2017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65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1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ros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6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9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7B3F9A" w:rsidRPr="00664ADE" w:rsidTr="00E777C9">
        <w:trPr>
          <w:trHeight w:val="188"/>
        </w:trPr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sz w:val="24"/>
                <w:szCs w:val="24"/>
              </w:rPr>
              <w:t>Helicoverpa</w:t>
            </w:r>
            <w:proofErr w:type="spellEnd"/>
            <w:r w:rsidRPr="00664A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4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9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sz w:val="24"/>
                <w:szCs w:val="24"/>
              </w:rPr>
              <w:t>gelotopoe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22</w:t>
            </w:r>
            <w:r w:rsidR="001F6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8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9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8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8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81.3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5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othi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flex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2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7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7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Cs/>
                <w:sz w:val="24"/>
                <w:szCs w:val="24"/>
              </w:rPr>
              <w:t>81.2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segetum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7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6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dopte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7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6,3</w:t>
            </w:r>
            <w:r w:rsidR="003A2B1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7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6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9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2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limbiren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6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8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1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2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1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55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1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3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thim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2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2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4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77C9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67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1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mode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7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1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3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ti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n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5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Hydrillode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57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gi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2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8.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mest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figu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aba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u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5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4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bala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0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aepho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nor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80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77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uzh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8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7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erg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80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a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75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7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2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7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rocti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1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9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8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4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e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cintillan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a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75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mu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1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3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morph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9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my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1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6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arcti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b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9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arcti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9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iCs/>
                <w:sz w:val="24"/>
                <w:szCs w:val="24"/>
              </w:rPr>
              <w:t>sp. MT-2014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9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lem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suricum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4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4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aomorph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trio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7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9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4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7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stomosi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,3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0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PCG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793" w:rsidRPr="00A85793" w:rsidTr="00E777C9">
        <w:tc>
          <w:tcPr>
            <w:tcW w:w="2756" w:type="dxa"/>
          </w:tcPr>
          <w:p w:rsidR="00AB5464" w:rsidRPr="00A85793" w:rsidRDefault="00AB5464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dontodes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:rsidR="00AB5464" w:rsidRPr="00A85793" w:rsidRDefault="00AB5464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208</w:t>
            </w:r>
          </w:p>
        </w:tc>
        <w:tc>
          <w:tcPr>
            <w:tcW w:w="756" w:type="dxa"/>
          </w:tcPr>
          <w:p w:rsidR="00AB5464" w:rsidRPr="00A85793" w:rsidRDefault="002E32D7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3</w:t>
            </w:r>
          </w:p>
        </w:tc>
        <w:tc>
          <w:tcPr>
            <w:tcW w:w="756" w:type="dxa"/>
          </w:tcPr>
          <w:p w:rsidR="00AB5464" w:rsidRPr="00A85793" w:rsidRDefault="002E32D7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9</w:t>
            </w:r>
          </w:p>
        </w:tc>
        <w:tc>
          <w:tcPr>
            <w:tcW w:w="807" w:type="dxa"/>
          </w:tcPr>
          <w:p w:rsidR="00AB5464" w:rsidRPr="00A85793" w:rsidRDefault="002E32D7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7</w:t>
            </w:r>
          </w:p>
        </w:tc>
        <w:tc>
          <w:tcPr>
            <w:tcW w:w="841" w:type="dxa"/>
          </w:tcPr>
          <w:p w:rsidR="00AB5464" w:rsidRPr="00A85793" w:rsidRDefault="002E32D7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1</w:t>
            </w:r>
          </w:p>
        </w:tc>
        <w:tc>
          <w:tcPr>
            <w:tcW w:w="1027" w:type="dxa"/>
          </w:tcPr>
          <w:p w:rsidR="00AB5464" w:rsidRPr="00A85793" w:rsidRDefault="002E32D7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</w:t>
            </w:r>
          </w:p>
        </w:tc>
        <w:tc>
          <w:tcPr>
            <w:tcW w:w="1121" w:type="dxa"/>
          </w:tcPr>
          <w:p w:rsidR="00AB5464" w:rsidRPr="00A85793" w:rsidRDefault="002E32D7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248" w:type="dxa"/>
          </w:tcPr>
          <w:p w:rsidR="00AB5464" w:rsidRPr="00A85793" w:rsidRDefault="002E32D7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7</w:t>
            </w:r>
          </w:p>
        </w:tc>
      </w:tr>
      <w:tr w:rsidR="00A85793" w:rsidRPr="00A85793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blae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195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4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4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2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4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6</w:t>
            </w:r>
          </w:p>
        </w:tc>
      </w:tr>
      <w:tr w:rsidR="00A85793" w:rsidRPr="00A85793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inot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213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4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4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2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6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0</w:t>
            </w:r>
          </w:p>
        </w:tc>
      </w:tr>
      <w:tr w:rsidR="00A85793" w:rsidRPr="00A85793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raes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182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7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6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8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5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0</w:t>
            </w:r>
          </w:p>
        </w:tc>
      </w:tr>
      <w:tr w:rsidR="007B3F9A" w:rsidRPr="00E52026" w:rsidTr="00E777C9">
        <w:tc>
          <w:tcPr>
            <w:tcW w:w="2756" w:type="dxa"/>
          </w:tcPr>
          <w:p w:rsidR="007B3F9A" w:rsidRPr="0008326C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11,172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80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</w:p>
        </w:tc>
        <w:tc>
          <w:tcPr>
            <w:tcW w:w="84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02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12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48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80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3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1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2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0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2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5.7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.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numPr>
                <w:ilvl w:val="0"/>
                <w:numId w:val="2"/>
              </w:num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8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7.9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7.3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5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6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9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3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.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7.8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4.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1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7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9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9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8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4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9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9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8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3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8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5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0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8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4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0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80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9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90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9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3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4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0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3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7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7.9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7.4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1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5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9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1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tocal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777C9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88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o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62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rvicorn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19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ngi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21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cintillan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8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1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4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9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3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5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1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1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1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2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2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3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5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2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uedoconspers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1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7.9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8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3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9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2247F">
              <w:rPr>
                <w:rFonts w:ascii="Times New Roman" w:hAnsi="Times New Roman" w:cs="Times New Roman"/>
                <w:sz w:val="24"/>
                <w:szCs w:val="24"/>
              </w:rPr>
              <w:t>78.4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E2247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247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E2247F">
              <w:rPr>
                <w:rFonts w:ascii="Times New Roman" w:hAnsi="Times New Roman" w:cs="Times New Roman"/>
                <w:sz w:val="24"/>
                <w:szCs w:val="24"/>
              </w:rPr>
              <w:t xml:space="preserve">       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7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E2247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uzh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8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otopoeon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4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6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6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6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1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9.3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1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3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6.6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,20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85D" w:rsidRPr="00664ADE" w:rsidTr="00E777C9">
        <w:tc>
          <w:tcPr>
            <w:tcW w:w="2756" w:type="dxa"/>
          </w:tcPr>
          <w:p w:rsidR="005A185D" w:rsidRPr="00A85793" w:rsidRDefault="005A185D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dontodes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:rsidR="005A185D" w:rsidRPr="00A85793" w:rsidRDefault="005A185D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6</w:t>
            </w:r>
          </w:p>
        </w:tc>
        <w:tc>
          <w:tcPr>
            <w:tcW w:w="756" w:type="dxa"/>
          </w:tcPr>
          <w:p w:rsidR="005A185D" w:rsidRPr="00A85793" w:rsidRDefault="005A185D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1</w:t>
            </w:r>
          </w:p>
        </w:tc>
        <w:tc>
          <w:tcPr>
            <w:tcW w:w="756" w:type="dxa"/>
          </w:tcPr>
          <w:p w:rsidR="005A185D" w:rsidRPr="00A85793" w:rsidRDefault="005A185D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:rsidR="005A185D" w:rsidRPr="00A85793" w:rsidRDefault="005A185D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3</w:t>
            </w:r>
          </w:p>
        </w:tc>
        <w:tc>
          <w:tcPr>
            <w:tcW w:w="841" w:type="dxa"/>
          </w:tcPr>
          <w:p w:rsidR="005A185D" w:rsidRPr="00A85793" w:rsidRDefault="005A185D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027" w:type="dxa"/>
          </w:tcPr>
          <w:p w:rsidR="005A185D" w:rsidRPr="00A85793" w:rsidRDefault="005A185D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24</w:t>
            </w:r>
          </w:p>
        </w:tc>
        <w:tc>
          <w:tcPr>
            <w:tcW w:w="1121" w:type="dxa"/>
          </w:tcPr>
          <w:p w:rsidR="005A185D" w:rsidRPr="00A85793" w:rsidRDefault="005A185D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:rsidR="005A185D" w:rsidRPr="00A85793" w:rsidRDefault="005A185D" w:rsidP="005A18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blae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6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4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48" w:type="dxa"/>
          </w:tcPr>
          <w:p w:rsidR="007B3F9A" w:rsidRPr="00A85793" w:rsidRDefault="007B3F9A" w:rsidP="005A18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inot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2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8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3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5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6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-0.09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raes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9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5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8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3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.14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88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-0.11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08326C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80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0.99</w:t>
            </w:r>
          </w:p>
        </w:tc>
        <w:tc>
          <w:tcPr>
            <w:tcW w:w="84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102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81.63</w:t>
            </w:r>
          </w:p>
        </w:tc>
        <w:tc>
          <w:tcPr>
            <w:tcW w:w="112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6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7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numPr>
                <w:ilvl w:val="0"/>
                <w:numId w:val="3"/>
              </w:num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6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1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6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0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0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7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8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0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8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77C9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7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9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cintillan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2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3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 40.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0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0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40.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2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. anastomosi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  8.05 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a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7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,3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8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7B3F9A" w:rsidRPr="00664ADE" w:rsidTr="00E777C9">
        <w:trPr>
          <w:trHeight w:val="260"/>
        </w:trPr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7B3F9A" w:rsidRPr="00664ADE" w:rsidTr="00E777C9">
        <w:trPr>
          <w:trHeight w:val="242"/>
        </w:trPr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2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4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izh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9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otopoe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6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1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9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7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0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7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2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5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0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0.8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1.3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4FE" w:rsidRPr="00664ADE" w:rsidTr="00E777C9">
        <w:tc>
          <w:tcPr>
            <w:tcW w:w="2756" w:type="dxa"/>
          </w:tcPr>
          <w:p w:rsidR="004964FE" w:rsidRPr="00A85793" w:rsidRDefault="004964FE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dontodes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:rsidR="004964FE" w:rsidRPr="00A85793" w:rsidRDefault="004964FE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8</w:t>
            </w:r>
          </w:p>
        </w:tc>
        <w:tc>
          <w:tcPr>
            <w:tcW w:w="756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89</w:t>
            </w:r>
          </w:p>
        </w:tc>
        <w:tc>
          <w:tcPr>
            <w:tcW w:w="756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86</w:t>
            </w:r>
          </w:p>
        </w:tc>
        <w:tc>
          <w:tcPr>
            <w:tcW w:w="841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5</w:t>
            </w:r>
          </w:p>
        </w:tc>
        <w:tc>
          <w:tcPr>
            <w:tcW w:w="1121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:rsidR="004964FE" w:rsidRPr="00A85793" w:rsidRDefault="004964FE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blae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8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1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4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5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5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4</w:t>
            </w:r>
          </w:p>
        </w:tc>
      </w:tr>
      <w:tr w:rsidR="007B3F9A" w:rsidRPr="00C67339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inot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8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88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5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4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5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6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raes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4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9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8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1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7</w:t>
            </w:r>
          </w:p>
        </w:tc>
        <w:tc>
          <w:tcPr>
            <w:tcW w:w="1121" w:type="dxa"/>
          </w:tcPr>
          <w:p w:rsidR="007B3F9A" w:rsidRPr="00A85793" w:rsidRDefault="00FD3471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B3F9A"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08326C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2036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2.90</w:t>
            </w:r>
          </w:p>
        </w:tc>
        <w:tc>
          <w:tcPr>
            <w:tcW w:w="84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02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84.24</w:t>
            </w:r>
          </w:p>
        </w:tc>
        <w:tc>
          <w:tcPr>
            <w:tcW w:w="112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1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4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3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5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1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6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3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7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7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5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1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7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6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8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7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3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8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3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5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0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1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6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3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6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9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5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5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2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8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4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4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9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4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1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0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5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9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3.9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9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3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03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5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8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77C9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9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6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8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1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6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7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6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4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0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5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nitilla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9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5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1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3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3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hetis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igon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5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3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5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0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8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1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8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1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7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4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9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1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izh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6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otopoe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2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7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8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3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9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2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1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1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5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7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8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3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3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33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8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5.1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2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1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84.9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b/>
                <w:sz w:val="24"/>
                <w:szCs w:val="24"/>
              </w:rPr>
              <w:t>A+T-rich region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6D5" w:rsidRPr="00664ADE" w:rsidTr="00E777C9">
        <w:tc>
          <w:tcPr>
            <w:tcW w:w="2756" w:type="dxa"/>
          </w:tcPr>
          <w:p w:rsidR="000E56D5" w:rsidRPr="00A85793" w:rsidRDefault="000E56D5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dontodes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:rsidR="000E56D5" w:rsidRPr="00A85793" w:rsidRDefault="000E56D5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756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</w:t>
            </w:r>
          </w:p>
        </w:tc>
        <w:tc>
          <w:tcPr>
            <w:tcW w:w="756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807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5</w:t>
            </w:r>
          </w:p>
        </w:tc>
        <w:tc>
          <w:tcPr>
            <w:tcW w:w="841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</w:t>
            </w:r>
          </w:p>
        </w:tc>
        <w:tc>
          <w:tcPr>
            <w:tcW w:w="1027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5</w:t>
            </w:r>
          </w:p>
        </w:tc>
        <w:tc>
          <w:tcPr>
            <w:tcW w:w="1121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:rsidR="000E56D5" w:rsidRPr="00A85793" w:rsidRDefault="000E56D5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blae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14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1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5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0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inot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9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3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2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1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raesia</w:t>
            </w:r>
            <w:proofErr w:type="spellEnd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579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:rsidR="007B3F9A" w:rsidRPr="00A85793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9</w:t>
            </w:r>
          </w:p>
        </w:tc>
        <w:tc>
          <w:tcPr>
            <w:tcW w:w="756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80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9</w:t>
            </w:r>
          </w:p>
        </w:tc>
        <w:tc>
          <w:tcPr>
            <w:tcW w:w="84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</w:t>
            </w:r>
          </w:p>
        </w:tc>
        <w:tc>
          <w:tcPr>
            <w:tcW w:w="1027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8</w:t>
            </w:r>
          </w:p>
        </w:tc>
        <w:tc>
          <w:tcPr>
            <w:tcW w:w="1121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:rsidR="007B3F9A" w:rsidRPr="00A85793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5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8</w:t>
            </w:r>
          </w:p>
        </w:tc>
      </w:tr>
      <w:tr w:rsidR="007B3F9A" w:rsidRPr="00F02DF2" w:rsidTr="00E777C9">
        <w:tc>
          <w:tcPr>
            <w:tcW w:w="2756" w:type="dxa"/>
          </w:tcPr>
          <w:p w:rsidR="007B3F9A" w:rsidRPr="0008326C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832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:rsidR="007B3F9A" w:rsidRPr="00E52026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7.94</w:t>
            </w:r>
          </w:p>
        </w:tc>
        <w:tc>
          <w:tcPr>
            <w:tcW w:w="756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80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44.95</w:t>
            </w:r>
          </w:p>
        </w:tc>
        <w:tc>
          <w:tcPr>
            <w:tcW w:w="84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27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92.89</w:t>
            </w:r>
          </w:p>
        </w:tc>
        <w:tc>
          <w:tcPr>
            <w:tcW w:w="1121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48" w:type="dxa"/>
          </w:tcPr>
          <w:p w:rsidR="007B3F9A" w:rsidRPr="00E52026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2026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1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1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1.8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O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9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2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6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3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9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numPr>
                <w:ilvl w:val="0"/>
                <w:numId w:val="5"/>
              </w:num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7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7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3.6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6.6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6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3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7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8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6.0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6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7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5.1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1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1.2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4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8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5.0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4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68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7.2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8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0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9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4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4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7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7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4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9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2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1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0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6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6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2.5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2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0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6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7.7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3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8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9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3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0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5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5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Catocala</w:t>
            </w:r>
            <w:proofErr w:type="spellEnd"/>
            <w:r w:rsidRPr="00664ADE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E777C9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7.9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0.2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21</w:t>
            </w:r>
          </w:p>
        </w:tc>
      </w:tr>
      <w:tr w:rsidR="007B3F9A" w:rsidRPr="00664ADE" w:rsidTr="00E777C9">
        <w:trPr>
          <w:trHeight w:val="215"/>
        </w:trPr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6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9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5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3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5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rvicorn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tabs>
                <w:tab w:val="left" w:pos="382"/>
              </w:tabs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1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1.8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8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cintillan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3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80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9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5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5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7.5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8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5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5.0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63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0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62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75.1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88 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yptostic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8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8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5 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6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2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4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6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9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1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1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izh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4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1.7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20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9.4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64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2.7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1.3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82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6.64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75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0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4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99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2.41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29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41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0.75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5.1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500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4.76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3.19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4.37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7B3F9A" w:rsidRPr="00664ADE" w:rsidTr="00E777C9">
        <w:tc>
          <w:tcPr>
            <w:tcW w:w="2756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664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:rsidR="007B3F9A" w:rsidRPr="00664ADE" w:rsidRDefault="007B3F9A" w:rsidP="007B3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5.12</w:t>
            </w:r>
          </w:p>
        </w:tc>
        <w:tc>
          <w:tcPr>
            <w:tcW w:w="756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0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84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27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93.59</w:t>
            </w:r>
          </w:p>
        </w:tc>
        <w:tc>
          <w:tcPr>
            <w:tcW w:w="1121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48" w:type="dxa"/>
          </w:tcPr>
          <w:p w:rsidR="007B3F9A" w:rsidRPr="00664ADE" w:rsidRDefault="007B3F9A" w:rsidP="007B3F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4ADE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</w:tbl>
    <w:p w:rsidR="00664ADE" w:rsidRPr="00664ADE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4ADE" w:rsidRPr="00664ADE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4ADE" w:rsidRPr="00664ADE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4ADE" w:rsidRPr="00664ADE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4ADE" w:rsidRPr="00664ADE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64ADE" w:rsidRPr="00664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851A7"/>
    <w:multiLevelType w:val="hybridMultilevel"/>
    <w:tmpl w:val="20EC74D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1670E"/>
    <w:multiLevelType w:val="multilevel"/>
    <w:tmpl w:val="AEA0E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C4620"/>
    <w:multiLevelType w:val="hybridMultilevel"/>
    <w:tmpl w:val="9B30252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67C09"/>
    <w:multiLevelType w:val="hybridMultilevel"/>
    <w:tmpl w:val="71D8E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926A6"/>
    <w:multiLevelType w:val="hybridMultilevel"/>
    <w:tmpl w:val="D23CC22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F30A1"/>
    <w:multiLevelType w:val="multilevel"/>
    <w:tmpl w:val="9A96F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1C6DF1"/>
    <w:multiLevelType w:val="multilevel"/>
    <w:tmpl w:val="E82C90DE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BA327BF"/>
    <w:multiLevelType w:val="hybridMultilevel"/>
    <w:tmpl w:val="4290FE48"/>
    <w:lvl w:ilvl="0" w:tplc="D93EC1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E2C24"/>
    <w:multiLevelType w:val="hybridMultilevel"/>
    <w:tmpl w:val="0254B56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53474"/>
    <w:multiLevelType w:val="multilevel"/>
    <w:tmpl w:val="27845B56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2D4A90"/>
    <w:multiLevelType w:val="hybridMultilevel"/>
    <w:tmpl w:val="4CF4A67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0A0D42"/>
    <w:multiLevelType w:val="hybridMultilevel"/>
    <w:tmpl w:val="A926A0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F72935"/>
    <w:multiLevelType w:val="hybridMultilevel"/>
    <w:tmpl w:val="0006382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C150CC"/>
    <w:multiLevelType w:val="multilevel"/>
    <w:tmpl w:val="C954385C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E6B11BF"/>
    <w:multiLevelType w:val="hybridMultilevel"/>
    <w:tmpl w:val="C602BFA4"/>
    <w:lvl w:ilvl="0" w:tplc="3CAC0526">
      <w:start w:val="5197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 w15:restartNumberingAfterBreak="0">
    <w:nsid w:val="7EEC7784"/>
    <w:multiLevelType w:val="multilevel"/>
    <w:tmpl w:val="FAECBD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0"/>
  </w:num>
  <w:num w:numId="3">
    <w:abstractNumId w:val="10"/>
  </w:num>
  <w:num w:numId="4">
    <w:abstractNumId w:val="12"/>
  </w:num>
  <w:num w:numId="5">
    <w:abstractNumId w:val="2"/>
  </w:num>
  <w:num w:numId="6">
    <w:abstractNumId w:val="11"/>
  </w:num>
  <w:num w:numId="7">
    <w:abstractNumId w:val="1"/>
  </w:num>
  <w:num w:numId="8">
    <w:abstractNumId w:val="3"/>
  </w:num>
  <w:num w:numId="9">
    <w:abstractNumId w:val="13"/>
  </w:num>
  <w:num w:numId="10">
    <w:abstractNumId w:val="6"/>
  </w:num>
  <w:num w:numId="11">
    <w:abstractNumId w:val="8"/>
  </w:num>
  <w:num w:numId="12">
    <w:abstractNumId w:val="4"/>
  </w:num>
  <w:num w:numId="13">
    <w:abstractNumId w:val="9"/>
  </w:num>
  <w:num w:numId="14">
    <w:abstractNumId w:val="5"/>
  </w:num>
  <w:num w:numId="15">
    <w:abstractNumId w:val="7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A59"/>
    <w:rsid w:val="0001099C"/>
    <w:rsid w:val="00014779"/>
    <w:rsid w:val="00026120"/>
    <w:rsid w:val="00062965"/>
    <w:rsid w:val="0006348B"/>
    <w:rsid w:val="00067F97"/>
    <w:rsid w:val="0008326C"/>
    <w:rsid w:val="00087ABE"/>
    <w:rsid w:val="000A7A4C"/>
    <w:rsid w:val="000C213E"/>
    <w:rsid w:val="000E56D5"/>
    <w:rsid w:val="00110A90"/>
    <w:rsid w:val="00136A59"/>
    <w:rsid w:val="0015194E"/>
    <w:rsid w:val="001704E7"/>
    <w:rsid w:val="0017493A"/>
    <w:rsid w:val="001C3B5B"/>
    <w:rsid w:val="001F629C"/>
    <w:rsid w:val="0021440B"/>
    <w:rsid w:val="00230917"/>
    <w:rsid w:val="002D7FD2"/>
    <w:rsid w:val="002E32D7"/>
    <w:rsid w:val="002F4D33"/>
    <w:rsid w:val="0031163C"/>
    <w:rsid w:val="00354DCE"/>
    <w:rsid w:val="00380BD7"/>
    <w:rsid w:val="003A2B1D"/>
    <w:rsid w:val="003D3754"/>
    <w:rsid w:val="003D5771"/>
    <w:rsid w:val="003E19EE"/>
    <w:rsid w:val="00446479"/>
    <w:rsid w:val="004752E0"/>
    <w:rsid w:val="004826E1"/>
    <w:rsid w:val="00484D29"/>
    <w:rsid w:val="004964FE"/>
    <w:rsid w:val="004B1630"/>
    <w:rsid w:val="004B20A4"/>
    <w:rsid w:val="00562B6F"/>
    <w:rsid w:val="00590D0E"/>
    <w:rsid w:val="00593063"/>
    <w:rsid w:val="005A185D"/>
    <w:rsid w:val="005C6DD2"/>
    <w:rsid w:val="005C6F4A"/>
    <w:rsid w:val="005C721B"/>
    <w:rsid w:val="005D4918"/>
    <w:rsid w:val="005E352E"/>
    <w:rsid w:val="005E6549"/>
    <w:rsid w:val="006251DB"/>
    <w:rsid w:val="00664ADE"/>
    <w:rsid w:val="006663E3"/>
    <w:rsid w:val="0067369C"/>
    <w:rsid w:val="00755959"/>
    <w:rsid w:val="007616F1"/>
    <w:rsid w:val="00775D6D"/>
    <w:rsid w:val="007779EC"/>
    <w:rsid w:val="00792FE9"/>
    <w:rsid w:val="007B3F9A"/>
    <w:rsid w:val="007B46DD"/>
    <w:rsid w:val="007D3FA9"/>
    <w:rsid w:val="007D42D6"/>
    <w:rsid w:val="007E14D8"/>
    <w:rsid w:val="007E37FC"/>
    <w:rsid w:val="00812241"/>
    <w:rsid w:val="00821D2A"/>
    <w:rsid w:val="00833182"/>
    <w:rsid w:val="00833A27"/>
    <w:rsid w:val="00841683"/>
    <w:rsid w:val="008976C0"/>
    <w:rsid w:val="008A40C6"/>
    <w:rsid w:val="008C03D1"/>
    <w:rsid w:val="008C71B4"/>
    <w:rsid w:val="008E7CC7"/>
    <w:rsid w:val="0096591F"/>
    <w:rsid w:val="00987715"/>
    <w:rsid w:val="009A7A16"/>
    <w:rsid w:val="009C06EA"/>
    <w:rsid w:val="009D38D8"/>
    <w:rsid w:val="009E1987"/>
    <w:rsid w:val="00A1114F"/>
    <w:rsid w:val="00A5787B"/>
    <w:rsid w:val="00A66507"/>
    <w:rsid w:val="00A85793"/>
    <w:rsid w:val="00AB5464"/>
    <w:rsid w:val="00AB73BF"/>
    <w:rsid w:val="00AC5DE1"/>
    <w:rsid w:val="00B1581F"/>
    <w:rsid w:val="00B2331B"/>
    <w:rsid w:val="00B646AE"/>
    <w:rsid w:val="00B736D1"/>
    <w:rsid w:val="00B77AF1"/>
    <w:rsid w:val="00BC40F8"/>
    <w:rsid w:val="00BD68F4"/>
    <w:rsid w:val="00BE0195"/>
    <w:rsid w:val="00BF3C7A"/>
    <w:rsid w:val="00BF54B5"/>
    <w:rsid w:val="00C42A2F"/>
    <w:rsid w:val="00C42C27"/>
    <w:rsid w:val="00C67339"/>
    <w:rsid w:val="00CC22D5"/>
    <w:rsid w:val="00CF4D8D"/>
    <w:rsid w:val="00D3471C"/>
    <w:rsid w:val="00D4091A"/>
    <w:rsid w:val="00DA0FFA"/>
    <w:rsid w:val="00DB0C14"/>
    <w:rsid w:val="00DB725B"/>
    <w:rsid w:val="00DD2A2A"/>
    <w:rsid w:val="00DE5EED"/>
    <w:rsid w:val="00E05A43"/>
    <w:rsid w:val="00E11D25"/>
    <w:rsid w:val="00E2247F"/>
    <w:rsid w:val="00E4573A"/>
    <w:rsid w:val="00E514FB"/>
    <w:rsid w:val="00E52026"/>
    <w:rsid w:val="00E72AA3"/>
    <w:rsid w:val="00E777C9"/>
    <w:rsid w:val="00E94A73"/>
    <w:rsid w:val="00EB0254"/>
    <w:rsid w:val="00EB58E3"/>
    <w:rsid w:val="00EC4F7E"/>
    <w:rsid w:val="00F02DF2"/>
    <w:rsid w:val="00F256A9"/>
    <w:rsid w:val="00F4376F"/>
    <w:rsid w:val="00F54C04"/>
    <w:rsid w:val="00F728CF"/>
    <w:rsid w:val="00FB53F8"/>
    <w:rsid w:val="00FB5B67"/>
    <w:rsid w:val="00FD3471"/>
    <w:rsid w:val="00FF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F4462"/>
  <w15:chartTrackingRefBased/>
  <w15:docId w15:val="{E99F35DE-E060-4125-A0F7-DFC09268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A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A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 w:bidi="ta-IN"/>
    </w:rPr>
  </w:style>
  <w:style w:type="paragraph" w:styleId="Heading3">
    <w:name w:val="heading 3"/>
    <w:basedOn w:val="Normal"/>
    <w:link w:val="Heading3Char"/>
    <w:uiPriority w:val="9"/>
    <w:qFormat/>
    <w:rsid w:val="00664A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A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A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AD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 w:bidi="ta-IN"/>
    </w:rPr>
  </w:style>
  <w:style w:type="character" w:customStyle="1" w:styleId="Heading3Char">
    <w:name w:val="Heading 3 Char"/>
    <w:basedOn w:val="DefaultParagraphFont"/>
    <w:link w:val="Heading3"/>
    <w:uiPriority w:val="9"/>
    <w:rsid w:val="00664AD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64AD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664ADE"/>
    <w:rPr>
      <w:b/>
      <w:bCs/>
    </w:rPr>
  </w:style>
  <w:style w:type="character" w:styleId="Hyperlink">
    <w:name w:val="Hyperlink"/>
    <w:basedOn w:val="DefaultParagraphFont"/>
    <w:uiPriority w:val="99"/>
    <w:unhideWhenUsed/>
    <w:rsid w:val="00664ADE"/>
    <w:rPr>
      <w:color w:val="0000FF"/>
      <w:u w:val="single"/>
    </w:rPr>
  </w:style>
  <w:style w:type="character" w:customStyle="1" w:styleId="js-article-subtype">
    <w:name w:val="js-article-subtype"/>
    <w:basedOn w:val="DefaultParagraphFont"/>
    <w:rsid w:val="00664ADE"/>
  </w:style>
  <w:style w:type="character" w:customStyle="1" w:styleId="js-open-access">
    <w:name w:val="js-open-access"/>
    <w:basedOn w:val="DefaultParagraphFont"/>
    <w:rsid w:val="00664ADE"/>
  </w:style>
  <w:style w:type="character" w:customStyle="1" w:styleId="js-article-title">
    <w:name w:val="js-article-title"/>
    <w:basedOn w:val="DefaultParagraphFont"/>
    <w:rsid w:val="00664ADE"/>
  </w:style>
  <w:style w:type="paragraph" w:styleId="Header">
    <w:name w:val="header"/>
    <w:basedOn w:val="Normal"/>
    <w:link w:val="HeaderChar"/>
    <w:uiPriority w:val="99"/>
    <w:unhideWhenUsed/>
    <w:rsid w:val="0066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ADE"/>
  </w:style>
  <w:style w:type="paragraph" w:styleId="Footer">
    <w:name w:val="footer"/>
    <w:basedOn w:val="Normal"/>
    <w:link w:val="FooterChar"/>
    <w:uiPriority w:val="99"/>
    <w:unhideWhenUsed/>
    <w:rsid w:val="0066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ADE"/>
  </w:style>
  <w:style w:type="paragraph" w:styleId="ListParagraph">
    <w:name w:val="List Paragraph"/>
    <w:basedOn w:val="Normal"/>
    <w:uiPriority w:val="34"/>
    <w:qFormat/>
    <w:rsid w:val="00664ADE"/>
    <w:pPr>
      <w:ind w:left="720"/>
      <w:contextualSpacing/>
    </w:pPr>
  </w:style>
  <w:style w:type="paragraph" w:customStyle="1" w:styleId="Pa17">
    <w:name w:val="Pa17"/>
    <w:basedOn w:val="Normal"/>
    <w:next w:val="Normal"/>
    <w:uiPriority w:val="99"/>
    <w:rsid w:val="00664ADE"/>
    <w:pPr>
      <w:autoSpaceDE w:val="0"/>
      <w:autoSpaceDN w:val="0"/>
      <w:adjustRightInd w:val="0"/>
      <w:spacing w:after="0" w:line="151" w:lineRule="atLeast"/>
    </w:pPr>
    <w:rPr>
      <w:rFonts w:ascii="Myriad Pro" w:hAnsi="Myriad Pro"/>
      <w:sz w:val="24"/>
      <w:szCs w:val="24"/>
    </w:rPr>
  </w:style>
  <w:style w:type="paragraph" w:customStyle="1" w:styleId="Default">
    <w:name w:val="Default"/>
    <w:rsid w:val="00664A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title-text">
    <w:name w:val="title-text"/>
    <w:basedOn w:val="DefaultParagraphFont"/>
    <w:rsid w:val="00664ADE"/>
  </w:style>
  <w:style w:type="character" w:styleId="Emphasis">
    <w:name w:val="Emphasis"/>
    <w:basedOn w:val="DefaultParagraphFont"/>
    <w:uiPriority w:val="20"/>
    <w:qFormat/>
    <w:rsid w:val="00664ADE"/>
    <w:rPr>
      <w:i/>
      <w:iCs/>
    </w:rPr>
  </w:style>
  <w:style w:type="table" w:customStyle="1" w:styleId="PlainTable21">
    <w:name w:val="Plain Table 21"/>
    <w:basedOn w:val="TableNormal"/>
    <w:uiPriority w:val="42"/>
    <w:rsid w:val="00664ADE"/>
    <w:pPr>
      <w:spacing w:after="0" w:line="240" w:lineRule="auto"/>
    </w:pPr>
    <w:rPr>
      <w:lang w:val="en-IN" w:bidi="ta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64A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4AD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66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4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A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A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DE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664ADE"/>
  </w:style>
  <w:style w:type="paragraph" w:customStyle="1" w:styleId="desc">
    <w:name w:val="desc"/>
    <w:basedOn w:val="Normal"/>
    <w:rsid w:val="00664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dexLink">
    <w:name w:val="Index Link"/>
    <w:rsid w:val="00664ADE"/>
  </w:style>
  <w:style w:type="character" w:customStyle="1" w:styleId="doi">
    <w:name w:val="doi"/>
    <w:rsid w:val="00664ADE"/>
  </w:style>
  <w:style w:type="character" w:customStyle="1" w:styleId="A3">
    <w:name w:val="A3"/>
    <w:uiPriority w:val="99"/>
    <w:rsid w:val="00664ADE"/>
    <w:rPr>
      <w:rFonts w:cs="Times New Roman"/>
      <w:b/>
      <w:bCs/>
      <w:color w:val="221E1F"/>
      <w:sz w:val="11"/>
      <w:szCs w:val="11"/>
    </w:rPr>
  </w:style>
  <w:style w:type="character" w:customStyle="1" w:styleId="st">
    <w:name w:val="st"/>
    <w:basedOn w:val="DefaultParagraphFont"/>
    <w:rsid w:val="00664ADE"/>
  </w:style>
  <w:style w:type="character" w:customStyle="1" w:styleId="slug-doi-wrapper">
    <w:name w:val="slug-doi-wrapper"/>
    <w:basedOn w:val="DefaultParagraphFont"/>
    <w:rsid w:val="00664ADE"/>
  </w:style>
  <w:style w:type="character" w:customStyle="1" w:styleId="slug-doi">
    <w:name w:val="slug-doi"/>
    <w:basedOn w:val="DefaultParagraphFont"/>
    <w:rsid w:val="00664ADE"/>
  </w:style>
  <w:style w:type="paragraph" w:styleId="Revision">
    <w:name w:val="Revision"/>
    <w:hidden/>
    <w:uiPriority w:val="99"/>
    <w:semiHidden/>
    <w:rsid w:val="00664ADE"/>
    <w:pPr>
      <w:spacing w:after="0" w:line="240" w:lineRule="auto"/>
    </w:pPr>
  </w:style>
  <w:style w:type="character" w:customStyle="1" w:styleId="cit">
    <w:name w:val="cit"/>
    <w:basedOn w:val="DefaultParagraphFont"/>
    <w:rsid w:val="00664ADE"/>
  </w:style>
  <w:style w:type="character" w:customStyle="1" w:styleId="citation-doi">
    <w:name w:val="citation-doi"/>
    <w:basedOn w:val="DefaultParagraphFont"/>
    <w:rsid w:val="00664ADE"/>
  </w:style>
  <w:style w:type="character" w:customStyle="1" w:styleId="identifier">
    <w:name w:val="identifier"/>
    <w:basedOn w:val="DefaultParagraphFont"/>
    <w:rsid w:val="00664ADE"/>
  </w:style>
  <w:style w:type="character" w:customStyle="1" w:styleId="id-label">
    <w:name w:val="id-label"/>
    <w:basedOn w:val="DefaultParagraphFont"/>
    <w:rsid w:val="00664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3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60F8B-6B27-464A-87A2-9188FCAFB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8</Pages>
  <Words>2890</Words>
  <Characters>1647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NKARAN KUPPUSAMY</dc:creator>
  <cp:keywords/>
  <dc:description/>
  <cp:lastModifiedBy>K SIVASANKARAN</cp:lastModifiedBy>
  <cp:revision>123</cp:revision>
  <dcterms:created xsi:type="dcterms:W3CDTF">2020-06-07T08:05:00Z</dcterms:created>
  <dcterms:modified xsi:type="dcterms:W3CDTF">2021-09-24T09:34:00Z</dcterms:modified>
</cp:coreProperties>
</file>